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C96D0" w14:textId="2537A95C" w:rsidR="00B44304" w:rsidRDefault="00B44304">
      <w:r>
        <w:t xml:space="preserve">Table </w:t>
      </w:r>
      <w:r w:rsidR="00917B2B">
        <w:t>1</w:t>
      </w:r>
      <w:r>
        <w:t xml:space="preserve">. Search </w:t>
      </w:r>
      <w:r w:rsidR="0097459A">
        <w:t>results</w:t>
      </w:r>
      <w:r>
        <w:t xml:space="preserve"> in </w:t>
      </w:r>
      <w:r w:rsidR="0097459A">
        <w:t>three databases (</w:t>
      </w:r>
      <w:r>
        <w:t>Coch</w:t>
      </w:r>
      <w:r w:rsidR="00E6468F">
        <w:t xml:space="preserve">rane, </w:t>
      </w:r>
      <w:proofErr w:type="spellStart"/>
      <w:r w:rsidR="00E6468F">
        <w:t>Pubmed</w:t>
      </w:r>
      <w:proofErr w:type="spellEnd"/>
      <w:r w:rsidR="00E6468F">
        <w:t xml:space="preserve"> and Google scholar</w:t>
      </w:r>
      <w:r w:rsidR="0097459A"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3037"/>
        <w:gridCol w:w="3714"/>
        <w:gridCol w:w="682"/>
        <w:gridCol w:w="314"/>
        <w:gridCol w:w="821"/>
      </w:tblGrid>
      <w:tr w:rsidR="00E56545" w:rsidRPr="0073659A" w14:paraId="5A9A4823" w14:textId="77777777" w:rsidTr="00AB5A90">
        <w:trPr>
          <w:trHeight w:val="278"/>
        </w:trPr>
        <w:tc>
          <w:tcPr>
            <w:tcW w:w="1008" w:type="dxa"/>
          </w:tcPr>
          <w:p w14:paraId="570281FA" w14:textId="77777777" w:rsidR="006004DB" w:rsidRPr="0073659A" w:rsidRDefault="0073659A" w:rsidP="003C1D98">
            <w:pPr>
              <w:rPr>
                <w:b/>
                <w:bCs/>
              </w:rPr>
            </w:pPr>
            <w:r w:rsidRPr="0073659A">
              <w:rPr>
                <w:b/>
                <w:bCs/>
              </w:rPr>
              <w:t>SN</w:t>
            </w:r>
            <w:r w:rsidR="00634378">
              <w:rPr>
                <w:b/>
                <w:bCs/>
              </w:rPr>
              <w:t xml:space="preserve"> (ID)</w:t>
            </w:r>
          </w:p>
        </w:tc>
        <w:tc>
          <w:tcPr>
            <w:tcW w:w="3037" w:type="dxa"/>
          </w:tcPr>
          <w:p w14:paraId="16413A8D" w14:textId="77777777" w:rsidR="006004DB" w:rsidRPr="0073659A" w:rsidRDefault="0073659A" w:rsidP="003C1D98">
            <w:pPr>
              <w:rPr>
                <w:b/>
                <w:bCs/>
              </w:rPr>
            </w:pPr>
            <w:proofErr w:type="spellStart"/>
            <w:r w:rsidRPr="0073659A">
              <w:rPr>
                <w:b/>
                <w:bCs/>
              </w:rPr>
              <w:t>MeSH</w:t>
            </w:r>
            <w:proofErr w:type="spellEnd"/>
            <w:r w:rsidRPr="0073659A">
              <w:rPr>
                <w:b/>
                <w:bCs/>
              </w:rPr>
              <w:t>/Key word</w:t>
            </w:r>
            <w:r w:rsidR="00634378">
              <w:rPr>
                <w:b/>
                <w:bCs/>
              </w:rPr>
              <w:t>s</w:t>
            </w:r>
          </w:p>
        </w:tc>
        <w:tc>
          <w:tcPr>
            <w:tcW w:w="3714" w:type="dxa"/>
          </w:tcPr>
          <w:p w14:paraId="5F6FE7D2" w14:textId="77777777" w:rsidR="006004DB" w:rsidRPr="0073659A" w:rsidRDefault="0073659A" w:rsidP="003C1D98">
            <w:pPr>
              <w:rPr>
                <w:b/>
                <w:bCs/>
                <w:highlight w:val="yellow"/>
              </w:rPr>
            </w:pPr>
            <w:r w:rsidRPr="0073659A">
              <w:rPr>
                <w:b/>
                <w:bCs/>
              </w:rPr>
              <w:t>Search strategy</w:t>
            </w:r>
          </w:p>
        </w:tc>
        <w:tc>
          <w:tcPr>
            <w:tcW w:w="682" w:type="dxa"/>
          </w:tcPr>
          <w:p w14:paraId="631D50C2" w14:textId="77777777" w:rsidR="006004DB" w:rsidRPr="0073659A" w:rsidRDefault="0073659A" w:rsidP="003C1D98">
            <w:pPr>
              <w:rPr>
                <w:b/>
                <w:bCs/>
              </w:rPr>
            </w:pPr>
            <w:r w:rsidRPr="0073659A">
              <w:rPr>
                <w:b/>
                <w:bCs/>
              </w:rPr>
              <w:t>Hits</w:t>
            </w:r>
          </w:p>
        </w:tc>
        <w:tc>
          <w:tcPr>
            <w:tcW w:w="1135" w:type="dxa"/>
            <w:gridSpan w:val="2"/>
          </w:tcPr>
          <w:p w14:paraId="76B00AC6" w14:textId="77777777" w:rsidR="006004DB" w:rsidRPr="0073659A" w:rsidRDefault="00B44304" w:rsidP="003C1D98">
            <w:pPr>
              <w:rPr>
                <w:b/>
                <w:bCs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D61163" w:rsidRPr="00BB0097" w14:paraId="640AC82F" w14:textId="77777777" w:rsidTr="00CB6E79">
        <w:tc>
          <w:tcPr>
            <w:tcW w:w="9576" w:type="dxa"/>
            <w:gridSpan w:val="6"/>
          </w:tcPr>
          <w:p w14:paraId="6BCE4A71" w14:textId="77777777" w:rsidR="00D61163" w:rsidRPr="00D61163" w:rsidRDefault="00D61163" w:rsidP="00D61163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D61163">
              <w:rPr>
                <w:b/>
                <w:bCs/>
              </w:rPr>
              <w:t>Cochrane search strategy</w:t>
            </w:r>
            <w:r w:rsidR="00634378">
              <w:rPr>
                <w:b/>
                <w:bCs/>
              </w:rPr>
              <w:t>:</w:t>
            </w:r>
            <w:r w:rsidR="00AB5A90">
              <w:rPr>
                <w:b/>
                <w:bCs/>
              </w:rPr>
              <w:t xml:space="preserve"> date</w:t>
            </w:r>
            <w:r w:rsidR="00634378">
              <w:rPr>
                <w:b/>
                <w:bCs/>
              </w:rPr>
              <w:t xml:space="preserve"> </w:t>
            </w:r>
            <w:r w:rsidR="00634378">
              <w:t>08/11/2021 06:36:35</w:t>
            </w:r>
          </w:p>
        </w:tc>
      </w:tr>
      <w:tr w:rsidR="00634378" w:rsidRPr="00BB0097" w14:paraId="7D25793C" w14:textId="77777777" w:rsidTr="00423342">
        <w:trPr>
          <w:trHeight w:val="350"/>
        </w:trPr>
        <w:tc>
          <w:tcPr>
            <w:tcW w:w="1008" w:type="dxa"/>
          </w:tcPr>
          <w:p w14:paraId="0CAEAC16" w14:textId="77777777" w:rsidR="00634378" w:rsidRPr="00634378" w:rsidRDefault="00634378" w:rsidP="0073659A">
            <w:r w:rsidRPr="00634378">
              <w:t>#1</w:t>
            </w:r>
          </w:p>
        </w:tc>
        <w:tc>
          <w:tcPr>
            <w:tcW w:w="6751" w:type="dxa"/>
            <w:gridSpan w:val="2"/>
          </w:tcPr>
          <w:p w14:paraId="240C88E2" w14:textId="77777777" w:rsidR="00634378" w:rsidRPr="00917B2B" w:rsidRDefault="00634378" w:rsidP="00634378">
            <w:proofErr w:type="spellStart"/>
            <w:r>
              <w:t>MeSH</w:t>
            </w:r>
            <w:proofErr w:type="spellEnd"/>
            <w:r>
              <w:t xml:space="preserve"> descriptor: [Yoga] explode all trees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0FEC051F" w14:textId="77777777" w:rsidR="00634378" w:rsidRPr="00634378" w:rsidRDefault="00634378" w:rsidP="002554F3">
            <w:r>
              <w:t>748</w:t>
            </w:r>
          </w:p>
        </w:tc>
        <w:tc>
          <w:tcPr>
            <w:tcW w:w="821" w:type="dxa"/>
          </w:tcPr>
          <w:p w14:paraId="6C8D2085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29AB8047" w14:textId="77777777" w:rsidTr="00423342">
        <w:tc>
          <w:tcPr>
            <w:tcW w:w="1008" w:type="dxa"/>
          </w:tcPr>
          <w:p w14:paraId="21A8FACB" w14:textId="77777777" w:rsidR="00634378" w:rsidRPr="00634378" w:rsidRDefault="00634378" w:rsidP="0073659A">
            <w:r>
              <w:t>#2</w:t>
            </w:r>
          </w:p>
        </w:tc>
        <w:tc>
          <w:tcPr>
            <w:tcW w:w="6751" w:type="dxa"/>
            <w:gridSpan w:val="2"/>
          </w:tcPr>
          <w:p w14:paraId="6AAA0B4B" w14:textId="77777777" w:rsidR="00634378" w:rsidRDefault="00634378" w:rsidP="00634378">
            <w:r>
              <w:t>(</w:t>
            </w:r>
            <w:proofErr w:type="spellStart"/>
            <w:r>
              <w:t>yogasana</w:t>
            </w:r>
            <w:proofErr w:type="spellEnd"/>
            <w:r>
              <w:t xml:space="preserve"> or asana or yoga or kriya or mudra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</w:t>
            </w:r>
          </w:p>
        </w:tc>
        <w:tc>
          <w:tcPr>
            <w:tcW w:w="996" w:type="dxa"/>
            <w:gridSpan w:val="2"/>
          </w:tcPr>
          <w:p w14:paraId="18803C60" w14:textId="77777777" w:rsidR="00634378" w:rsidRDefault="00634378" w:rsidP="00634378">
            <w:r>
              <w:t>17</w:t>
            </w:r>
          </w:p>
        </w:tc>
        <w:tc>
          <w:tcPr>
            <w:tcW w:w="821" w:type="dxa"/>
          </w:tcPr>
          <w:p w14:paraId="0A98F995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488CF2EB" w14:textId="77777777" w:rsidTr="00423342">
        <w:tc>
          <w:tcPr>
            <w:tcW w:w="1008" w:type="dxa"/>
          </w:tcPr>
          <w:p w14:paraId="3364F1A5" w14:textId="77777777" w:rsidR="00634378" w:rsidRPr="00634378" w:rsidRDefault="00634378" w:rsidP="0073659A">
            <w:r>
              <w:t>#3</w:t>
            </w:r>
          </w:p>
        </w:tc>
        <w:tc>
          <w:tcPr>
            <w:tcW w:w="6751" w:type="dxa"/>
            <w:gridSpan w:val="2"/>
          </w:tcPr>
          <w:p w14:paraId="42971637" w14:textId="77777777" w:rsidR="00634378" w:rsidRDefault="00634378" w:rsidP="00634378">
            <w:r>
              <w:t>#1 or #2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393C1C90" w14:textId="77777777" w:rsidR="00634378" w:rsidRDefault="00634378" w:rsidP="00634378">
            <w:r>
              <w:t>758</w:t>
            </w:r>
          </w:p>
        </w:tc>
        <w:tc>
          <w:tcPr>
            <w:tcW w:w="821" w:type="dxa"/>
          </w:tcPr>
          <w:p w14:paraId="52209F52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051C90B7" w14:textId="77777777" w:rsidTr="00423342">
        <w:tc>
          <w:tcPr>
            <w:tcW w:w="1008" w:type="dxa"/>
          </w:tcPr>
          <w:p w14:paraId="624FEAF3" w14:textId="77777777" w:rsidR="00634378" w:rsidRPr="00634378" w:rsidRDefault="00634378" w:rsidP="0073659A">
            <w:r>
              <w:t>#4</w:t>
            </w:r>
          </w:p>
        </w:tc>
        <w:tc>
          <w:tcPr>
            <w:tcW w:w="6751" w:type="dxa"/>
            <w:gridSpan w:val="2"/>
          </w:tcPr>
          <w:p w14:paraId="2EF5545B" w14:textId="77777777" w:rsidR="00634378" w:rsidRDefault="00634378" w:rsidP="00634378">
            <w:proofErr w:type="spellStart"/>
            <w:r>
              <w:t>MeSH</w:t>
            </w:r>
            <w:proofErr w:type="spellEnd"/>
            <w:r>
              <w:t xml:space="preserve"> descriptor: [Meditation] explode all trees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14B1E600" w14:textId="77777777" w:rsidR="00634378" w:rsidRDefault="00634378" w:rsidP="00634378">
            <w:r>
              <w:t>671</w:t>
            </w:r>
          </w:p>
        </w:tc>
        <w:tc>
          <w:tcPr>
            <w:tcW w:w="821" w:type="dxa"/>
          </w:tcPr>
          <w:p w14:paraId="07D157A9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10B58DB2" w14:textId="77777777" w:rsidTr="00423342">
        <w:tc>
          <w:tcPr>
            <w:tcW w:w="1008" w:type="dxa"/>
          </w:tcPr>
          <w:p w14:paraId="33E8774D" w14:textId="77777777" w:rsidR="00634378" w:rsidRPr="00634378" w:rsidRDefault="00634378" w:rsidP="0073659A">
            <w:r>
              <w:t>#5</w:t>
            </w:r>
          </w:p>
        </w:tc>
        <w:tc>
          <w:tcPr>
            <w:tcW w:w="6751" w:type="dxa"/>
            <w:gridSpan w:val="2"/>
          </w:tcPr>
          <w:p w14:paraId="78358F00" w14:textId="77777777" w:rsidR="00634378" w:rsidRDefault="00634378" w:rsidP="00634378">
            <w:r>
              <w:t xml:space="preserve">(dhyana or mudra or </w:t>
            </w:r>
            <w:proofErr w:type="spellStart"/>
            <w:r>
              <w:t>shunya</w:t>
            </w:r>
            <w:proofErr w:type="spellEnd"/>
            <w:r>
              <w:t xml:space="preserve"> or chanting or chant or singing or chants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</w:p>
        </w:tc>
        <w:tc>
          <w:tcPr>
            <w:tcW w:w="996" w:type="dxa"/>
            <w:gridSpan w:val="2"/>
          </w:tcPr>
          <w:p w14:paraId="39BBDE86" w14:textId="77777777" w:rsidR="00634378" w:rsidRDefault="00634378" w:rsidP="00634378">
            <w:r>
              <w:t>2</w:t>
            </w:r>
          </w:p>
          <w:p w14:paraId="77548754" w14:textId="77777777" w:rsidR="00634378" w:rsidRDefault="00634378" w:rsidP="00634378"/>
        </w:tc>
        <w:tc>
          <w:tcPr>
            <w:tcW w:w="821" w:type="dxa"/>
          </w:tcPr>
          <w:p w14:paraId="00D89AC1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7D7D21E5" w14:textId="77777777" w:rsidTr="00423342">
        <w:tc>
          <w:tcPr>
            <w:tcW w:w="1008" w:type="dxa"/>
          </w:tcPr>
          <w:p w14:paraId="2009A641" w14:textId="77777777" w:rsidR="00634378" w:rsidRPr="00634378" w:rsidRDefault="00634378" w:rsidP="0073659A">
            <w:r>
              <w:t>#6</w:t>
            </w:r>
          </w:p>
        </w:tc>
        <w:tc>
          <w:tcPr>
            <w:tcW w:w="6751" w:type="dxa"/>
            <w:gridSpan w:val="2"/>
          </w:tcPr>
          <w:p w14:paraId="2D3BE09F" w14:textId="77777777" w:rsidR="00634378" w:rsidRDefault="00634378" w:rsidP="00634378">
            <w:r>
              <w:t>#4 or #5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6D24FD27" w14:textId="77777777" w:rsidR="00634378" w:rsidRDefault="00634378" w:rsidP="00634378">
            <w:r>
              <w:t>673</w:t>
            </w:r>
          </w:p>
        </w:tc>
        <w:tc>
          <w:tcPr>
            <w:tcW w:w="821" w:type="dxa"/>
          </w:tcPr>
          <w:p w14:paraId="3F10AB01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0B6E1130" w14:textId="77777777" w:rsidTr="00423342">
        <w:tc>
          <w:tcPr>
            <w:tcW w:w="1008" w:type="dxa"/>
          </w:tcPr>
          <w:p w14:paraId="448A5AE8" w14:textId="77777777" w:rsidR="00634378" w:rsidRPr="00634378" w:rsidRDefault="00634378" w:rsidP="0073659A">
            <w:r>
              <w:t>#7</w:t>
            </w:r>
          </w:p>
        </w:tc>
        <w:tc>
          <w:tcPr>
            <w:tcW w:w="6751" w:type="dxa"/>
            <w:gridSpan w:val="2"/>
          </w:tcPr>
          <w:p w14:paraId="0ACE54EB" w14:textId="77777777" w:rsidR="00634378" w:rsidRDefault="00634378" w:rsidP="00634378">
            <w:proofErr w:type="spellStart"/>
            <w:r>
              <w:t>MeSH</w:t>
            </w:r>
            <w:proofErr w:type="spellEnd"/>
            <w:r>
              <w:t xml:space="preserve"> descriptor: [Breathing Exercises] explode all trees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289C7EA9" w14:textId="77777777" w:rsidR="00634378" w:rsidRDefault="00634378" w:rsidP="00634378">
            <w:r>
              <w:t>953</w:t>
            </w:r>
          </w:p>
        </w:tc>
        <w:tc>
          <w:tcPr>
            <w:tcW w:w="821" w:type="dxa"/>
          </w:tcPr>
          <w:p w14:paraId="16B3D138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0065C2FC" w14:textId="77777777" w:rsidTr="00423342">
        <w:tc>
          <w:tcPr>
            <w:tcW w:w="1008" w:type="dxa"/>
          </w:tcPr>
          <w:p w14:paraId="189608A0" w14:textId="77777777" w:rsidR="00634378" w:rsidRPr="00634378" w:rsidRDefault="00634378" w:rsidP="0073659A">
            <w:r>
              <w:t>#8</w:t>
            </w:r>
          </w:p>
        </w:tc>
        <w:tc>
          <w:tcPr>
            <w:tcW w:w="6751" w:type="dxa"/>
            <w:gridSpan w:val="2"/>
          </w:tcPr>
          <w:p w14:paraId="4ED59FB7" w14:textId="77777777" w:rsidR="00634378" w:rsidRDefault="00634378" w:rsidP="00634378">
            <w:r>
              <w:t xml:space="preserve">(pranayama or </w:t>
            </w:r>
            <w:proofErr w:type="spellStart"/>
            <w:r>
              <w:t>bhastrika</w:t>
            </w:r>
            <w:proofErr w:type="spellEnd"/>
            <w:r>
              <w:t xml:space="preserve"> or </w:t>
            </w:r>
            <w:proofErr w:type="spellStart"/>
            <w:r>
              <w:t>kapalbhati</w:t>
            </w:r>
            <w:proofErr w:type="spellEnd"/>
            <w:proofErr w:type="gramStart"/>
            <w:r>
              <w:t>):</w:t>
            </w:r>
            <w:bookmarkStart w:id="0" w:name="_Hlk87349060"/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 xml:space="preserve"> </w:t>
            </w:r>
            <w:bookmarkEnd w:id="0"/>
          </w:p>
        </w:tc>
        <w:tc>
          <w:tcPr>
            <w:tcW w:w="996" w:type="dxa"/>
            <w:gridSpan w:val="2"/>
          </w:tcPr>
          <w:p w14:paraId="745D1528" w14:textId="77777777" w:rsidR="00634378" w:rsidRDefault="00634378" w:rsidP="00634378">
            <w:r>
              <w:t>2</w:t>
            </w:r>
          </w:p>
        </w:tc>
        <w:tc>
          <w:tcPr>
            <w:tcW w:w="821" w:type="dxa"/>
          </w:tcPr>
          <w:p w14:paraId="32018C07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6EEE63FD" w14:textId="77777777" w:rsidTr="00423342">
        <w:tc>
          <w:tcPr>
            <w:tcW w:w="1008" w:type="dxa"/>
          </w:tcPr>
          <w:p w14:paraId="5AF5FA3D" w14:textId="77777777" w:rsidR="00634378" w:rsidRPr="00634378" w:rsidRDefault="00634378" w:rsidP="0073659A">
            <w:r>
              <w:t>#9</w:t>
            </w:r>
          </w:p>
        </w:tc>
        <w:tc>
          <w:tcPr>
            <w:tcW w:w="6751" w:type="dxa"/>
            <w:gridSpan w:val="2"/>
          </w:tcPr>
          <w:p w14:paraId="298DD4F3" w14:textId="77777777" w:rsidR="00634378" w:rsidRDefault="00634378" w:rsidP="00634378">
            <w:r>
              <w:t>#7 or #8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412F2786" w14:textId="77777777" w:rsidR="00634378" w:rsidRDefault="00634378" w:rsidP="00634378">
            <w:r>
              <w:t>955</w:t>
            </w:r>
          </w:p>
        </w:tc>
        <w:tc>
          <w:tcPr>
            <w:tcW w:w="821" w:type="dxa"/>
          </w:tcPr>
          <w:p w14:paraId="490C10D4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1EBBD486" w14:textId="77777777" w:rsidTr="00423342">
        <w:tc>
          <w:tcPr>
            <w:tcW w:w="1008" w:type="dxa"/>
          </w:tcPr>
          <w:p w14:paraId="4A7ECBFB" w14:textId="77777777" w:rsidR="00634378" w:rsidRPr="00634378" w:rsidRDefault="00634378" w:rsidP="0073659A">
            <w:r>
              <w:t>#10</w:t>
            </w:r>
          </w:p>
        </w:tc>
        <w:tc>
          <w:tcPr>
            <w:tcW w:w="6751" w:type="dxa"/>
            <w:gridSpan w:val="2"/>
          </w:tcPr>
          <w:p w14:paraId="7D644BC0" w14:textId="77777777" w:rsidR="00634378" w:rsidRDefault="00634378" w:rsidP="00634378">
            <w:r>
              <w:t>#3 or #6 or #9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0BBAF05A" w14:textId="77777777" w:rsidR="00634378" w:rsidRDefault="00AB5A90" w:rsidP="00634378">
            <w:r>
              <w:t>2179</w:t>
            </w:r>
          </w:p>
        </w:tc>
        <w:tc>
          <w:tcPr>
            <w:tcW w:w="821" w:type="dxa"/>
          </w:tcPr>
          <w:p w14:paraId="1DA359E1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72F81F91" w14:textId="77777777" w:rsidTr="00423342">
        <w:tc>
          <w:tcPr>
            <w:tcW w:w="1008" w:type="dxa"/>
          </w:tcPr>
          <w:p w14:paraId="26D4CC9B" w14:textId="77777777" w:rsidR="00634378" w:rsidRPr="00634378" w:rsidRDefault="00AB5A90" w:rsidP="0073659A">
            <w:r>
              <w:t>#11</w:t>
            </w:r>
          </w:p>
        </w:tc>
        <w:tc>
          <w:tcPr>
            <w:tcW w:w="6751" w:type="dxa"/>
            <w:gridSpan w:val="2"/>
          </w:tcPr>
          <w:p w14:paraId="4CBA2B6D" w14:textId="77777777" w:rsidR="00634378" w:rsidRDefault="00AB5A90" w:rsidP="00AB5A90">
            <w:proofErr w:type="spellStart"/>
            <w:r>
              <w:t>MeSH</w:t>
            </w:r>
            <w:proofErr w:type="spellEnd"/>
            <w:r>
              <w:t xml:space="preserve"> descriptor: [Biomarkers] explode all trees</w:t>
            </w:r>
          </w:p>
        </w:tc>
        <w:tc>
          <w:tcPr>
            <w:tcW w:w="996" w:type="dxa"/>
            <w:gridSpan w:val="2"/>
          </w:tcPr>
          <w:p w14:paraId="1D20DBA0" w14:textId="77777777" w:rsidR="00634378" w:rsidRDefault="00AB5A90" w:rsidP="00634378">
            <w:r>
              <w:t>21586</w:t>
            </w:r>
          </w:p>
        </w:tc>
        <w:tc>
          <w:tcPr>
            <w:tcW w:w="821" w:type="dxa"/>
          </w:tcPr>
          <w:p w14:paraId="1096599A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634378" w:rsidRPr="00BB0097" w14:paraId="201C8F23" w14:textId="77777777" w:rsidTr="00423342">
        <w:tc>
          <w:tcPr>
            <w:tcW w:w="1008" w:type="dxa"/>
          </w:tcPr>
          <w:p w14:paraId="33DFE77A" w14:textId="77777777" w:rsidR="00634378" w:rsidRPr="00634378" w:rsidRDefault="00AB5A90" w:rsidP="0073659A">
            <w:r>
              <w:t>#12</w:t>
            </w:r>
          </w:p>
        </w:tc>
        <w:tc>
          <w:tcPr>
            <w:tcW w:w="6751" w:type="dxa"/>
            <w:gridSpan w:val="2"/>
          </w:tcPr>
          <w:p w14:paraId="2FBFF914" w14:textId="77777777" w:rsidR="00634378" w:rsidRDefault="00AB5A90" w:rsidP="00AB5A90">
            <w:r>
              <w:t xml:space="preserve">(immunity or interleukin* or interferon* or "c-reactive" or </w:t>
            </w:r>
            <w:proofErr w:type="spellStart"/>
            <w:r>
              <w:t>immunolog</w:t>
            </w:r>
            <w:proofErr w:type="spellEnd"/>
            <w:r>
              <w:t>*</w:t>
            </w:r>
            <w:proofErr w:type="gramStart"/>
            <w:r>
              <w:t>):</w:t>
            </w:r>
            <w:proofErr w:type="spellStart"/>
            <w:r>
              <w:t>ti</w:t>
            </w:r>
            <w:proofErr w:type="gramEnd"/>
            <w:r>
              <w:t>,ab,kw</w:t>
            </w:r>
            <w:proofErr w:type="spellEnd"/>
            <w:r>
              <w:tab/>
            </w:r>
          </w:p>
        </w:tc>
        <w:tc>
          <w:tcPr>
            <w:tcW w:w="996" w:type="dxa"/>
            <w:gridSpan w:val="2"/>
          </w:tcPr>
          <w:p w14:paraId="72C35239" w14:textId="77777777" w:rsidR="00634378" w:rsidRDefault="00AB5A90" w:rsidP="00634378">
            <w:r>
              <w:t>595</w:t>
            </w:r>
          </w:p>
        </w:tc>
        <w:tc>
          <w:tcPr>
            <w:tcW w:w="821" w:type="dxa"/>
          </w:tcPr>
          <w:p w14:paraId="4A364C5E" w14:textId="77777777" w:rsidR="00634378" w:rsidRPr="00BB0097" w:rsidRDefault="00634378" w:rsidP="002554F3">
            <w:pPr>
              <w:rPr>
                <w:b/>
                <w:bCs/>
              </w:rPr>
            </w:pPr>
          </w:p>
        </w:tc>
      </w:tr>
      <w:tr w:rsidR="00AB5A90" w:rsidRPr="00BB0097" w14:paraId="55C6CC98" w14:textId="77777777" w:rsidTr="00423342">
        <w:tc>
          <w:tcPr>
            <w:tcW w:w="1008" w:type="dxa"/>
          </w:tcPr>
          <w:p w14:paraId="02ABF528" w14:textId="77777777" w:rsidR="00AB5A90" w:rsidRDefault="00AB5A90" w:rsidP="0073659A">
            <w:r>
              <w:t>#13</w:t>
            </w:r>
          </w:p>
        </w:tc>
        <w:tc>
          <w:tcPr>
            <w:tcW w:w="6751" w:type="dxa"/>
            <w:gridSpan w:val="2"/>
          </w:tcPr>
          <w:p w14:paraId="19E89EEE" w14:textId="77777777" w:rsidR="00AB5A90" w:rsidRDefault="00AB5A90" w:rsidP="00AB5A90">
            <w:r>
              <w:t xml:space="preserve">("immunologic marker" or "antigens cd") </w:t>
            </w:r>
          </w:p>
        </w:tc>
        <w:tc>
          <w:tcPr>
            <w:tcW w:w="996" w:type="dxa"/>
            <w:gridSpan w:val="2"/>
          </w:tcPr>
          <w:p w14:paraId="0C25C810" w14:textId="77777777" w:rsidR="00AB5A90" w:rsidRDefault="00AB5A90" w:rsidP="00634378">
            <w:r>
              <w:t>7</w:t>
            </w:r>
          </w:p>
        </w:tc>
        <w:tc>
          <w:tcPr>
            <w:tcW w:w="821" w:type="dxa"/>
          </w:tcPr>
          <w:p w14:paraId="2078CFC0" w14:textId="77777777" w:rsidR="00AB5A90" w:rsidRPr="00BB0097" w:rsidRDefault="00AB5A90" w:rsidP="002554F3">
            <w:pPr>
              <w:rPr>
                <w:b/>
                <w:bCs/>
              </w:rPr>
            </w:pPr>
          </w:p>
        </w:tc>
      </w:tr>
      <w:tr w:rsidR="00AB5A90" w:rsidRPr="00BB0097" w14:paraId="22C0E65C" w14:textId="77777777" w:rsidTr="00423342">
        <w:tc>
          <w:tcPr>
            <w:tcW w:w="1008" w:type="dxa"/>
          </w:tcPr>
          <w:p w14:paraId="46A3C6E0" w14:textId="77777777" w:rsidR="00AB5A90" w:rsidRDefault="00AB5A90" w:rsidP="0073659A">
            <w:r>
              <w:t>#14</w:t>
            </w:r>
          </w:p>
        </w:tc>
        <w:tc>
          <w:tcPr>
            <w:tcW w:w="6751" w:type="dxa"/>
            <w:gridSpan w:val="2"/>
          </w:tcPr>
          <w:p w14:paraId="1411492F" w14:textId="77777777" w:rsidR="00AB5A90" w:rsidRDefault="00AB5A90" w:rsidP="00AB5A90">
            <w:r>
              <w:t>#11 or #12 or #13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76314053" w14:textId="77777777" w:rsidR="00AB5A90" w:rsidRDefault="00AB5A90" w:rsidP="00634378">
            <w:r>
              <w:t>22105</w:t>
            </w:r>
          </w:p>
        </w:tc>
        <w:tc>
          <w:tcPr>
            <w:tcW w:w="821" w:type="dxa"/>
          </w:tcPr>
          <w:p w14:paraId="5A7DAF74" w14:textId="77777777" w:rsidR="00AB5A90" w:rsidRPr="00BB0097" w:rsidRDefault="00AB5A90" w:rsidP="002554F3">
            <w:pPr>
              <w:rPr>
                <w:b/>
                <w:bCs/>
              </w:rPr>
            </w:pPr>
          </w:p>
        </w:tc>
      </w:tr>
      <w:tr w:rsidR="00AB5A90" w:rsidRPr="00BB0097" w14:paraId="4817722F" w14:textId="77777777" w:rsidTr="00423342">
        <w:tc>
          <w:tcPr>
            <w:tcW w:w="1008" w:type="dxa"/>
          </w:tcPr>
          <w:p w14:paraId="5D521C81" w14:textId="77777777" w:rsidR="00AB5A90" w:rsidRDefault="00AB5A90" w:rsidP="0073659A">
            <w:r>
              <w:t>#15</w:t>
            </w:r>
          </w:p>
        </w:tc>
        <w:tc>
          <w:tcPr>
            <w:tcW w:w="6751" w:type="dxa"/>
            <w:gridSpan w:val="2"/>
          </w:tcPr>
          <w:p w14:paraId="321C6CD6" w14:textId="77777777" w:rsidR="00AB5A90" w:rsidRDefault="00AB5A90" w:rsidP="00AB5A90">
            <w:r>
              <w:t>#10 AND #14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07881DC5" w14:textId="77777777" w:rsidR="00AB5A90" w:rsidRDefault="00AB5A90" w:rsidP="00634378">
            <w:r>
              <w:t>46</w:t>
            </w:r>
          </w:p>
        </w:tc>
        <w:tc>
          <w:tcPr>
            <w:tcW w:w="821" w:type="dxa"/>
          </w:tcPr>
          <w:p w14:paraId="0BEAC1BF" w14:textId="77777777" w:rsidR="00AB5A90" w:rsidRPr="00BB0097" w:rsidRDefault="00AB5A90" w:rsidP="002554F3">
            <w:pPr>
              <w:rPr>
                <w:b/>
                <w:bCs/>
              </w:rPr>
            </w:pPr>
          </w:p>
        </w:tc>
      </w:tr>
      <w:tr w:rsidR="00AB5A90" w:rsidRPr="00BB0097" w14:paraId="3ACCEAB4" w14:textId="77777777" w:rsidTr="00423342">
        <w:tc>
          <w:tcPr>
            <w:tcW w:w="1008" w:type="dxa"/>
          </w:tcPr>
          <w:p w14:paraId="46845EF3" w14:textId="77777777" w:rsidR="00AB5A90" w:rsidRDefault="00AB5A90" w:rsidP="0073659A">
            <w:r>
              <w:t>#16</w:t>
            </w:r>
          </w:p>
        </w:tc>
        <w:tc>
          <w:tcPr>
            <w:tcW w:w="6751" w:type="dxa"/>
            <w:gridSpan w:val="2"/>
          </w:tcPr>
          <w:p w14:paraId="5F3B5D01" w14:textId="277BB34C" w:rsidR="00AB5A90" w:rsidRDefault="00AB5A90" w:rsidP="00AB5A90">
            <w:r>
              <w:t>Filters; date Between Oct 31, 2011 and Oct 3</w:t>
            </w:r>
            <w:r w:rsidR="00891C84">
              <w:t>0</w:t>
            </w:r>
            <w:r>
              <w:t>, 20</w:t>
            </w:r>
            <w:r w:rsidR="00891C84">
              <w:t>2</w:t>
            </w:r>
            <w:r>
              <w:t>1, in Trials (including the word variations have been searched)</w:t>
            </w:r>
            <w:r>
              <w:tab/>
            </w:r>
          </w:p>
        </w:tc>
        <w:tc>
          <w:tcPr>
            <w:tcW w:w="996" w:type="dxa"/>
            <w:gridSpan w:val="2"/>
          </w:tcPr>
          <w:p w14:paraId="036BC935" w14:textId="77777777" w:rsidR="00AB5A90" w:rsidRDefault="00AB5A90" w:rsidP="00634378">
            <w:r>
              <w:t>40</w:t>
            </w:r>
          </w:p>
        </w:tc>
        <w:tc>
          <w:tcPr>
            <w:tcW w:w="821" w:type="dxa"/>
          </w:tcPr>
          <w:p w14:paraId="5912A190" w14:textId="77777777" w:rsidR="00AB5A90" w:rsidRPr="00BB0097" w:rsidRDefault="00AB5A90" w:rsidP="002554F3">
            <w:pPr>
              <w:rPr>
                <w:b/>
                <w:bCs/>
              </w:rPr>
            </w:pPr>
          </w:p>
        </w:tc>
      </w:tr>
      <w:tr w:rsidR="00917B2B" w:rsidRPr="00BB0097" w14:paraId="69C77E26" w14:textId="77777777" w:rsidTr="00D61163">
        <w:tc>
          <w:tcPr>
            <w:tcW w:w="9576" w:type="dxa"/>
            <w:gridSpan w:val="6"/>
          </w:tcPr>
          <w:p w14:paraId="6254C99D" w14:textId="77777777" w:rsidR="00917B2B" w:rsidRPr="00D61163" w:rsidRDefault="00917B2B" w:rsidP="00D61163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D61163">
              <w:rPr>
                <w:b/>
                <w:bCs/>
              </w:rPr>
              <w:t>PubMed search strategy</w:t>
            </w:r>
          </w:p>
        </w:tc>
      </w:tr>
      <w:tr w:rsidR="00AB5A90" w:rsidRPr="00BB0097" w14:paraId="79727310" w14:textId="77777777" w:rsidTr="00423342">
        <w:tc>
          <w:tcPr>
            <w:tcW w:w="1008" w:type="dxa"/>
          </w:tcPr>
          <w:p w14:paraId="253F6A26" w14:textId="77777777" w:rsidR="00AB5A90" w:rsidRDefault="00AB5A90" w:rsidP="0073659A">
            <w:pPr>
              <w:rPr>
                <w:b/>
                <w:bCs/>
              </w:rPr>
            </w:pPr>
          </w:p>
        </w:tc>
        <w:tc>
          <w:tcPr>
            <w:tcW w:w="6751" w:type="dxa"/>
            <w:gridSpan w:val="2"/>
          </w:tcPr>
          <w:p w14:paraId="0CD7EE54" w14:textId="77777777" w:rsidR="00AB5A90" w:rsidRDefault="00AB5A90" w:rsidP="003C1D98">
            <w:r>
              <w:t>(("Yoga"[</w:t>
            </w:r>
            <w:proofErr w:type="spellStart"/>
            <w:r>
              <w:t>MeSH</w:t>
            </w:r>
            <w:proofErr w:type="spellEnd"/>
            <w:r>
              <w:t xml:space="preserve"> Terms] OR ("</w:t>
            </w:r>
            <w:proofErr w:type="spellStart"/>
            <w:r>
              <w:t>yogasana</w:t>
            </w:r>
            <w:proofErr w:type="spellEnd"/>
            <w:r>
              <w:t>"[Title/Abstract] OR "asana"[Title/Abstract] OR "Yoga"[Title/Abstract] OR "kriya"[Title/Abstract] OR "mudra"[Title/Abstract]) OR ("Meditation"[</w:t>
            </w:r>
            <w:proofErr w:type="spellStart"/>
            <w:r>
              <w:t>MeSH</w:t>
            </w:r>
            <w:proofErr w:type="spellEnd"/>
            <w:r>
              <w:t xml:space="preserve"> Terms] OR ("dhyana"[All Fields] OR ("chanting"[All Fields] OR "singing"[</w:t>
            </w:r>
            <w:proofErr w:type="spellStart"/>
            <w:r>
              <w:t>MeSH</w:t>
            </w:r>
            <w:proofErr w:type="spellEnd"/>
            <w:r>
              <w:t xml:space="preserve"> Terms] OR "singing"[All Fields] OR "chant"[All Fields] OR "chants"[All Fields]))) OR ("Breathing Exercises"[</w:t>
            </w:r>
            <w:proofErr w:type="spellStart"/>
            <w:r>
              <w:t>MeSH</w:t>
            </w:r>
            <w:proofErr w:type="spellEnd"/>
            <w:r>
              <w:t xml:space="preserve"> Terms] OR ("pranayama"[Title/Abstract] OR "</w:t>
            </w:r>
            <w:proofErr w:type="spellStart"/>
            <w:r>
              <w:t>bhastrika</w:t>
            </w:r>
            <w:proofErr w:type="spellEnd"/>
            <w:r>
              <w:t>"[Title/Abstract]))) AND ("Biomarkers"[</w:t>
            </w:r>
            <w:proofErr w:type="spellStart"/>
            <w:r>
              <w:t>MeSH</w:t>
            </w:r>
            <w:proofErr w:type="spellEnd"/>
            <w:r>
              <w:t xml:space="preserve"> Terms] OR ("immunity"[Title/Abstract] OR "interleukin*"[Title/Abstract] OR "interferon*"[Title/Abstract] OR "c-reactive protein"[Title/Abstract] OR "immunologic marker"[All Fields] OR "antigens cd"[All Fields]))) AND ((</w:t>
            </w:r>
            <w:proofErr w:type="spellStart"/>
            <w:r>
              <w:t>clinicaltrial</w:t>
            </w:r>
            <w:proofErr w:type="spellEnd"/>
            <w:r>
              <w:t>[Filter]) AND (</w:t>
            </w:r>
            <w:proofErr w:type="spellStart"/>
            <w:r>
              <w:t>fft</w:t>
            </w:r>
            <w:proofErr w:type="spellEnd"/>
            <w:r>
              <w:t>[Filter]) AND (humans[Fil</w:t>
            </w:r>
            <w:r w:rsidR="00A2098A">
              <w:t>ter]) AND (2011/10/31:2021/10/31</w:t>
            </w:r>
            <w:r>
              <w:t>[</w:t>
            </w:r>
            <w:proofErr w:type="spellStart"/>
            <w:r>
              <w:t>pdat</w:t>
            </w:r>
            <w:proofErr w:type="spellEnd"/>
            <w:r>
              <w:t>]) AND (</w:t>
            </w:r>
            <w:proofErr w:type="spellStart"/>
            <w:r>
              <w:t>english</w:t>
            </w:r>
            <w:proofErr w:type="spellEnd"/>
            <w:r>
              <w:t>[Filter]))</w:t>
            </w:r>
          </w:p>
        </w:tc>
        <w:tc>
          <w:tcPr>
            <w:tcW w:w="996" w:type="dxa"/>
            <w:gridSpan w:val="2"/>
          </w:tcPr>
          <w:p w14:paraId="52DEBAAC" w14:textId="77777777" w:rsidR="00AB5A90" w:rsidRPr="00AB5A90" w:rsidRDefault="00AB5A90" w:rsidP="002554F3">
            <w:r w:rsidRPr="00AB5A90">
              <w:t>70</w:t>
            </w:r>
          </w:p>
        </w:tc>
        <w:tc>
          <w:tcPr>
            <w:tcW w:w="821" w:type="dxa"/>
          </w:tcPr>
          <w:p w14:paraId="45AC2E21" w14:textId="77777777" w:rsidR="00AB5A90" w:rsidRPr="00BB0097" w:rsidRDefault="00AB5A90" w:rsidP="002554F3">
            <w:pPr>
              <w:rPr>
                <w:b/>
                <w:bCs/>
              </w:rPr>
            </w:pPr>
          </w:p>
        </w:tc>
      </w:tr>
      <w:tr w:rsidR="008F005B" w:rsidRPr="000B5DEF" w14:paraId="320D46FA" w14:textId="77777777" w:rsidTr="00423342">
        <w:tc>
          <w:tcPr>
            <w:tcW w:w="7759" w:type="dxa"/>
            <w:gridSpan w:val="3"/>
          </w:tcPr>
          <w:p w14:paraId="36B52D2A" w14:textId="77777777" w:rsidR="00BB0097" w:rsidRPr="00BB0097" w:rsidRDefault="00BB0097" w:rsidP="00D61163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BB0097">
              <w:rPr>
                <w:b/>
                <w:bCs/>
              </w:rPr>
              <w:t>Google scholar</w:t>
            </w:r>
            <w:r>
              <w:rPr>
                <w:b/>
                <w:bCs/>
              </w:rPr>
              <w:t xml:space="preserve"> search strategy</w:t>
            </w:r>
          </w:p>
        </w:tc>
        <w:tc>
          <w:tcPr>
            <w:tcW w:w="996" w:type="dxa"/>
            <w:gridSpan w:val="2"/>
          </w:tcPr>
          <w:p w14:paraId="5F9283F1" w14:textId="77777777" w:rsidR="00BB0097" w:rsidRPr="000B5DEF" w:rsidRDefault="00BB0097" w:rsidP="000B5DEF">
            <w:pPr>
              <w:rPr>
                <w:b/>
                <w:bCs/>
              </w:rPr>
            </w:pPr>
          </w:p>
        </w:tc>
        <w:tc>
          <w:tcPr>
            <w:tcW w:w="821" w:type="dxa"/>
          </w:tcPr>
          <w:p w14:paraId="12DC8CAB" w14:textId="77777777" w:rsidR="00BB0097" w:rsidRPr="000B5DEF" w:rsidRDefault="00BB0097" w:rsidP="000B5DEF">
            <w:pPr>
              <w:rPr>
                <w:b/>
                <w:bCs/>
              </w:rPr>
            </w:pPr>
          </w:p>
        </w:tc>
      </w:tr>
      <w:tr w:rsidR="00E56545" w14:paraId="2974B081" w14:textId="77777777" w:rsidTr="00423342">
        <w:tc>
          <w:tcPr>
            <w:tcW w:w="1008" w:type="dxa"/>
            <w:vMerge w:val="restart"/>
          </w:tcPr>
          <w:p w14:paraId="4268A9E8" w14:textId="77777777" w:rsidR="00E56545" w:rsidRDefault="00E56545" w:rsidP="008F005B">
            <w:r>
              <w:t xml:space="preserve">Google scholar search for </w:t>
            </w:r>
            <w:r w:rsidR="00D61163">
              <w:t>“</w:t>
            </w:r>
            <w:r>
              <w:t>yoga</w:t>
            </w:r>
            <w:r w:rsidR="00D61163">
              <w:t>”</w:t>
            </w:r>
          </w:p>
        </w:tc>
        <w:tc>
          <w:tcPr>
            <w:tcW w:w="3037" w:type="dxa"/>
          </w:tcPr>
          <w:p w14:paraId="444AEEE4" w14:textId="77777777" w:rsidR="00E56545" w:rsidRDefault="00E56545" w:rsidP="000B5DEF">
            <w:r>
              <w:t xml:space="preserve">(Yoga (all of the words); controlled trial (exact word); </w:t>
            </w:r>
            <w:r w:rsidRPr="00EC6CDF">
              <w:t xml:space="preserve">biomarkers asana </w:t>
            </w:r>
            <w:proofErr w:type="spellStart"/>
            <w:r w:rsidRPr="00EC6CDF">
              <w:t>yogasana</w:t>
            </w:r>
            <w:proofErr w:type="spellEnd"/>
            <w:r w:rsidRPr="00EC6CDF">
              <w:t xml:space="preserve"> Iyengar hatha </w:t>
            </w:r>
            <w:proofErr w:type="spellStart"/>
            <w:r w:rsidRPr="00EC6CDF">
              <w:t>hata</w:t>
            </w:r>
            <w:proofErr w:type="spellEnd"/>
            <w:r w:rsidRPr="00EC6CDF">
              <w:t xml:space="preserve"> hot </w:t>
            </w:r>
            <w:proofErr w:type="spellStart"/>
            <w:r w:rsidRPr="00EC6CDF">
              <w:t>astanga</w:t>
            </w:r>
            <w:proofErr w:type="spellEnd"/>
            <w:r w:rsidRPr="00EC6CDF">
              <w:t xml:space="preserve"> pranayama breathing kriya mudra immunity immunoglobulin</w:t>
            </w:r>
            <w:r>
              <w:t xml:space="preserve"> respiratory (with at least one of the </w:t>
            </w:r>
            <w:proofErr w:type="gramStart"/>
            <w:r>
              <w:t>word</w:t>
            </w:r>
            <w:proofErr w:type="gramEnd"/>
            <w:r>
              <w:t xml:space="preserve">) </w:t>
            </w:r>
          </w:p>
        </w:tc>
        <w:tc>
          <w:tcPr>
            <w:tcW w:w="3714" w:type="dxa"/>
          </w:tcPr>
          <w:p w14:paraId="09BB70DB" w14:textId="77777777" w:rsidR="00E56545" w:rsidRDefault="00E56545" w:rsidP="009968E6"/>
          <w:p w14:paraId="76E534BB" w14:textId="77777777" w:rsidR="00E56545" w:rsidRDefault="00E56545" w:rsidP="009968E6">
            <w:r>
              <w:t xml:space="preserve">Search Details: </w:t>
            </w:r>
            <w:proofErr w:type="spellStart"/>
            <w:r w:rsidRPr="002909E6">
              <w:t>allintitle</w:t>
            </w:r>
            <w:proofErr w:type="spellEnd"/>
            <w:r w:rsidRPr="002909E6">
              <w:t xml:space="preserve">: yoga biomarkers OR asana OR </w:t>
            </w:r>
            <w:proofErr w:type="spellStart"/>
            <w:r w:rsidRPr="002909E6">
              <w:t>yogasana</w:t>
            </w:r>
            <w:proofErr w:type="spellEnd"/>
            <w:r w:rsidRPr="002909E6">
              <w:t xml:space="preserve"> OR </w:t>
            </w:r>
            <w:proofErr w:type="spellStart"/>
            <w:r w:rsidRPr="002909E6">
              <w:t>iyengar</w:t>
            </w:r>
            <w:proofErr w:type="spellEnd"/>
            <w:r w:rsidRPr="002909E6">
              <w:t xml:space="preserve"> OR hatha OR </w:t>
            </w:r>
            <w:proofErr w:type="spellStart"/>
            <w:r w:rsidRPr="002909E6">
              <w:t>hata</w:t>
            </w:r>
            <w:proofErr w:type="spellEnd"/>
            <w:r w:rsidRPr="002909E6">
              <w:t xml:space="preserve"> OR hot OR </w:t>
            </w:r>
            <w:proofErr w:type="spellStart"/>
            <w:r w:rsidRPr="002909E6">
              <w:t>astanga</w:t>
            </w:r>
            <w:proofErr w:type="spellEnd"/>
            <w:r w:rsidRPr="002909E6">
              <w:t xml:space="preserve"> OR pranayama OR breathing OR kriya OR mudra OR immunity OR immunoglobulin OR respiratory "controlled trial"</w:t>
            </w:r>
          </w:p>
        </w:tc>
        <w:tc>
          <w:tcPr>
            <w:tcW w:w="996" w:type="dxa"/>
            <w:gridSpan w:val="2"/>
          </w:tcPr>
          <w:p w14:paraId="5224EC75" w14:textId="77777777" w:rsidR="00E56545" w:rsidRDefault="00F004D8" w:rsidP="009968E6">
            <w:r>
              <w:t>2</w:t>
            </w:r>
            <w:r w:rsidR="00E56545">
              <w:t>7</w:t>
            </w:r>
          </w:p>
        </w:tc>
        <w:tc>
          <w:tcPr>
            <w:tcW w:w="821" w:type="dxa"/>
            <w:vMerge w:val="restart"/>
          </w:tcPr>
          <w:p w14:paraId="6D902E86" w14:textId="77777777" w:rsidR="00E56545" w:rsidRDefault="00E56545" w:rsidP="000B5DEF">
            <w:r>
              <w:t>[Filters; only English; title of the articles; dated 2011-</w:t>
            </w:r>
            <w:r>
              <w:lastRenderedPageBreak/>
              <w:t>2021]</w:t>
            </w:r>
          </w:p>
          <w:p w14:paraId="4F55CBB5" w14:textId="77777777" w:rsidR="00E56545" w:rsidRDefault="00E56545" w:rsidP="009968E6"/>
        </w:tc>
      </w:tr>
      <w:tr w:rsidR="00E56545" w14:paraId="2BB7CE9D" w14:textId="77777777" w:rsidTr="00423342">
        <w:tc>
          <w:tcPr>
            <w:tcW w:w="1008" w:type="dxa"/>
            <w:vMerge/>
          </w:tcPr>
          <w:p w14:paraId="7CA3FEDB" w14:textId="77777777" w:rsidR="00E56545" w:rsidRDefault="00E56545" w:rsidP="009968E6"/>
        </w:tc>
        <w:tc>
          <w:tcPr>
            <w:tcW w:w="3037" w:type="dxa"/>
          </w:tcPr>
          <w:p w14:paraId="3A750807" w14:textId="77777777" w:rsidR="00E56545" w:rsidRDefault="00E56545" w:rsidP="002F4880">
            <w:r>
              <w:t xml:space="preserve">(Yoga or prospective (all of the </w:t>
            </w:r>
            <w:r>
              <w:lastRenderedPageBreak/>
              <w:t xml:space="preserve">words); </w:t>
            </w:r>
            <w:r w:rsidRPr="002F4880">
              <w:t xml:space="preserve">biomarkers asana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hatha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hot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pranayama breathing kriya mudra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immunoglobulin respiratory interleukin interferon "c reactive" telomere</w:t>
            </w:r>
            <w:r>
              <w:t xml:space="preserve"> (with at least one of the </w:t>
            </w:r>
            <w:proofErr w:type="gramStart"/>
            <w:r>
              <w:t>word</w:t>
            </w:r>
            <w:proofErr w:type="gramEnd"/>
            <w:r>
              <w:t xml:space="preserve">) </w:t>
            </w:r>
          </w:p>
        </w:tc>
        <w:tc>
          <w:tcPr>
            <w:tcW w:w="3714" w:type="dxa"/>
          </w:tcPr>
          <w:p w14:paraId="36C1C0BF" w14:textId="77777777" w:rsidR="00E56545" w:rsidRDefault="00E56545" w:rsidP="009968E6">
            <w:proofErr w:type="spellStart"/>
            <w:r w:rsidRPr="002F4880">
              <w:lastRenderedPageBreak/>
              <w:t>allintitle</w:t>
            </w:r>
            <w:proofErr w:type="spellEnd"/>
            <w:r w:rsidRPr="002F4880">
              <w:t xml:space="preserve">: yoga prospective biomarkers </w:t>
            </w:r>
            <w:r w:rsidRPr="002F4880">
              <w:lastRenderedPageBreak/>
              <w:t xml:space="preserve">OR asana OR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OR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OR hatha OR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OR hot OR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OR pranayama OR breathing OR kriya OR mudra OR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420C2ED0" w14:textId="77777777" w:rsidR="00E56545" w:rsidRDefault="00E56545" w:rsidP="009968E6">
            <w:r>
              <w:lastRenderedPageBreak/>
              <w:t>3</w:t>
            </w:r>
          </w:p>
        </w:tc>
        <w:tc>
          <w:tcPr>
            <w:tcW w:w="821" w:type="dxa"/>
            <w:vMerge/>
          </w:tcPr>
          <w:p w14:paraId="686CA9B7" w14:textId="77777777" w:rsidR="00E56545" w:rsidRDefault="00E56545" w:rsidP="003C38BA"/>
        </w:tc>
      </w:tr>
      <w:tr w:rsidR="00E56545" w14:paraId="02B6AFEB" w14:textId="77777777" w:rsidTr="00423342">
        <w:tc>
          <w:tcPr>
            <w:tcW w:w="1008" w:type="dxa"/>
            <w:vMerge w:val="restart"/>
          </w:tcPr>
          <w:p w14:paraId="457E1D8C" w14:textId="77777777" w:rsidR="00E56545" w:rsidRDefault="00E56545" w:rsidP="009968E6"/>
        </w:tc>
        <w:tc>
          <w:tcPr>
            <w:tcW w:w="3037" w:type="dxa"/>
          </w:tcPr>
          <w:p w14:paraId="12406CC3" w14:textId="77777777" w:rsidR="00E56545" w:rsidRDefault="00E56545" w:rsidP="002F4880">
            <w:r>
              <w:t xml:space="preserve">(Yoga or cohort (all of the words); </w:t>
            </w:r>
            <w:r w:rsidRPr="002F4880">
              <w:t xml:space="preserve">biomarkers asana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hatha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hot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pranayama breathing kriya mudra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immunoglobulin respiratory interleukin interferon "c reactive" telomere</w:t>
            </w:r>
            <w:r>
              <w:t xml:space="preserve"> (with at least one of the </w:t>
            </w:r>
            <w:proofErr w:type="gramStart"/>
            <w:r>
              <w:t>word</w:t>
            </w:r>
            <w:proofErr w:type="gramEnd"/>
            <w:r>
              <w:t>)</w:t>
            </w:r>
          </w:p>
        </w:tc>
        <w:tc>
          <w:tcPr>
            <w:tcW w:w="3714" w:type="dxa"/>
          </w:tcPr>
          <w:p w14:paraId="4C9933B4" w14:textId="77777777" w:rsidR="00E56545" w:rsidRPr="002F4880" w:rsidRDefault="00E56545" w:rsidP="009968E6">
            <w:proofErr w:type="spellStart"/>
            <w:r w:rsidRPr="002F4880">
              <w:t>allintitle</w:t>
            </w:r>
            <w:proofErr w:type="spellEnd"/>
            <w:r w:rsidRPr="002F4880">
              <w:t xml:space="preserve">: yoga cohort biomarkers OR asana OR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OR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OR hatha OR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OR hot OR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OR pranayama OR breathing OR kriya OR mudra OR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2C616971" w14:textId="1E2CD694" w:rsidR="00E56545" w:rsidRPr="008217A4" w:rsidRDefault="00E56545" w:rsidP="009968E6">
            <w:r w:rsidRPr="008217A4">
              <w:t>1</w:t>
            </w:r>
            <w:r w:rsidR="00C46AB2" w:rsidRPr="008217A4">
              <w:t xml:space="preserve"> </w:t>
            </w:r>
          </w:p>
        </w:tc>
        <w:tc>
          <w:tcPr>
            <w:tcW w:w="821" w:type="dxa"/>
            <w:vMerge w:val="restart"/>
          </w:tcPr>
          <w:p w14:paraId="3016E0DB" w14:textId="77777777" w:rsidR="00E56545" w:rsidRDefault="00E56545" w:rsidP="003C38BA">
            <w:r>
              <w:t>[Filters; only English; title of the articles; dated 2011-2021]</w:t>
            </w:r>
          </w:p>
          <w:p w14:paraId="78BCEC00" w14:textId="77777777" w:rsidR="00E56545" w:rsidRDefault="00E56545" w:rsidP="003C38BA"/>
        </w:tc>
      </w:tr>
      <w:tr w:rsidR="00E56545" w14:paraId="03390127" w14:textId="77777777" w:rsidTr="00423342">
        <w:tc>
          <w:tcPr>
            <w:tcW w:w="1008" w:type="dxa"/>
            <w:vMerge/>
          </w:tcPr>
          <w:p w14:paraId="35877DD9" w14:textId="77777777" w:rsidR="00E56545" w:rsidRDefault="00E56545" w:rsidP="009968E6"/>
        </w:tc>
        <w:tc>
          <w:tcPr>
            <w:tcW w:w="3037" w:type="dxa"/>
          </w:tcPr>
          <w:p w14:paraId="29F3BF82" w14:textId="77777777" w:rsidR="00E56545" w:rsidRDefault="00E56545" w:rsidP="002F4880">
            <w:r>
              <w:t xml:space="preserve">(Yoga or longitudinal (all of the words); </w:t>
            </w:r>
            <w:r w:rsidRPr="002F4880">
              <w:t xml:space="preserve">biomarkers asana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hatha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hot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pranayama breathing kriya mudra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immunoglobulin respiratory interleukin interferon "c reactive" telomere</w:t>
            </w:r>
            <w:r>
              <w:t xml:space="preserve"> (with at least one of the words)</w:t>
            </w:r>
          </w:p>
        </w:tc>
        <w:tc>
          <w:tcPr>
            <w:tcW w:w="3714" w:type="dxa"/>
          </w:tcPr>
          <w:p w14:paraId="0706A842" w14:textId="77777777" w:rsidR="00E56545" w:rsidRPr="002F4880" w:rsidRDefault="00E56545" w:rsidP="009968E6">
            <w:proofErr w:type="spellStart"/>
            <w:r w:rsidRPr="002F4880">
              <w:t>allintitle</w:t>
            </w:r>
            <w:proofErr w:type="spellEnd"/>
            <w:r w:rsidRPr="002F4880">
              <w:t xml:space="preserve">: yoga longitudinal biomarkers OR asana OR </w:t>
            </w:r>
            <w:proofErr w:type="spellStart"/>
            <w:r w:rsidRPr="002F4880">
              <w:t>yogasana</w:t>
            </w:r>
            <w:proofErr w:type="spellEnd"/>
            <w:r w:rsidRPr="002F4880">
              <w:t xml:space="preserve"> OR </w:t>
            </w:r>
            <w:proofErr w:type="spellStart"/>
            <w:r w:rsidRPr="002F4880">
              <w:t>iyengar</w:t>
            </w:r>
            <w:proofErr w:type="spellEnd"/>
            <w:r w:rsidRPr="002F4880">
              <w:t xml:space="preserve"> OR hatha OR </w:t>
            </w:r>
            <w:proofErr w:type="spellStart"/>
            <w:r w:rsidRPr="002F4880">
              <w:t>hata</w:t>
            </w:r>
            <w:proofErr w:type="spellEnd"/>
            <w:r w:rsidRPr="002F4880">
              <w:t xml:space="preserve"> OR hot OR </w:t>
            </w:r>
            <w:proofErr w:type="spellStart"/>
            <w:r w:rsidRPr="002F4880">
              <w:t>astanga</w:t>
            </w:r>
            <w:proofErr w:type="spellEnd"/>
            <w:r w:rsidRPr="002F4880">
              <w:t xml:space="preserve"> OR pranayama OR breathing OR kriya OR mudra OR </w:t>
            </w:r>
            <w:proofErr w:type="spellStart"/>
            <w:r w:rsidRPr="002F4880">
              <w:t>immun</w:t>
            </w:r>
            <w:proofErr w:type="spellEnd"/>
            <w:r w:rsidRPr="002F4880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2571B123" w14:textId="77777777" w:rsidR="00E56545" w:rsidRDefault="00E56545" w:rsidP="009968E6">
            <w:r>
              <w:t>1</w:t>
            </w:r>
          </w:p>
        </w:tc>
        <w:tc>
          <w:tcPr>
            <w:tcW w:w="821" w:type="dxa"/>
            <w:vMerge/>
          </w:tcPr>
          <w:p w14:paraId="15A5584B" w14:textId="77777777" w:rsidR="00E56545" w:rsidRDefault="00E56545" w:rsidP="003C38BA"/>
        </w:tc>
      </w:tr>
      <w:tr w:rsidR="004310D2" w14:paraId="3E85F2EA" w14:textId="77777777" w:rsidTr="00423342">
        <w:tc>
          <w:tcPr>
            <w:tcW w:w="1008" w:type="dxa"/>
            <w:vMerge w:val="restart"/>
          </w:tcPr>
          <w:p w14:paraId="3CEDE8B8" w14:textId="77777777" w:rsidR="004310D2" w:rsidRDefault="004310D2" w:rsidP="008F005B">
            <w:r>
              <w:t>Google scholar search for “meditation”</w:t>
            </w:r>
          </w:p>
        </w:tc>
        <w:tc>
          <w:tcPr>
            <w:tcW w:w="3037" w:type="dxa"/>
          </w:tcPr>
          <w:p w14:paraId="0E05B37D" w14:textId="58A22FBB" w:rsidR="004310D2" w:rsidRPr="000B5DEF" w:rsidRDefault="004310D2" w:rsidP="008F005B">
            <w:r w:rsidRPr="000B5DEF">
              <w:t xml:space="preserve">Meditation (all of the words); controlled trial (exact word); </w:t>
            </w:r>
            <w:r>
              <w:t>biomarkers dhyana</w:t>
            </w:r>
            <w:r w:rsidRPr="008F005B">
              <w:t xml:space="preserve"> mudra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>respiratory interleukin interferon</w:t>
            </w:r>
            <w:r w:rsidRPr="008F005B">
              <w:t xml:space="preserve"> "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</w:t>
            </w:r>
            <w:proofErr w:type="gramStart"/>
            <w:r w:rsidRPr="000B5DEF">
              <w:t>word</w:t>
            </w:r>
            <w:proofErr w:type="gramEnd"/>
            <w:r w:rsidRPr="000B5DEF">
              <w:t xml:space="preserve">) </w:t>
            </w:r>
          </w:p>
        </w:tc>
        <w:tc>
          <w:tcPr>
            <w:tcW w:w="3714" w:type="dxa"/>
          </w:tcPr>
          <w:p w14:paraId="0BC38852" w14:textId="77777777" w:rsidR="004310D2" w:rsidRPr="00C74ED3" w:rsidRDefault="004310D2" w:rsidP="009968E6">
            <w:pPr>
              <w:rPr>
                <w:highlight w:val="yellow"/>
              </w:rPr>
            </w:pPr>
            <w:proofErr w:type="spellStart"/>
            <w:r w:rsidRPr="008F005B">
              <w:t>allintitle</w:t>
            </w:r>
            <w:proofErr w:type="spellEnd"/>
            <w:r w:rsidRPr="008F005B">
              <w:t xml:space="preserve">: meditation biomarkers OR dhyana OR mudra OR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OR immunoglobulin OR respiratory OR interleukin OR interferon OR "c reactive" OR telomere "controlled trial"</w:t>
            </w:r>
          </w:p>
        </w:tc>
        <w:tc>
          <w:tcPr>
            <w:tcW w:w="996" w:type="dxa"/>
            <w:gridSpan w:val="2"/>
          </w:tcPr>
          <w:p w14:paraId="67517752" w14:textId="77777777" w:rsidR="004310D2" w:rsidRDefault="004310D2" w:rsidP="009968E6">
            <w:r>
              <w:t>8</w:t>
            </w:r>
          </w:p>
        </w:tc>
        <w:tc>
          <w:tcPr>
            <w:tcW w:w="821" w:type="dxa"/>
            <w:vMerge w:val="restart"/>
          </w:tcPr>
          <w:p w14:paraId="3B5B7435" w14:textId="77777777" w:rsidR="004310D2" w:rsidRDefault="004310D2" w:rsidP="009968E6">
            <w:r w:rsidRPr="000B5DEF">
              <w:t>[Filters; only English; title of the articles; dated 2011-2021]</w:t>
            </w:r>
          </w:p>
        </w:tc>
      </w:tr>
      <w:tr w:rsidR="004310D2" w14:paraId="75C52977" w14:textId="77777777" w:rsidTr="00423342">
        <w:tc>
          <w:tcPr>
            <w:tcW w:w="1008" w:type="dxa"/>
            <w:vMerge/>
          </w:tcPr>
          <w:p w14:paraId="33C4D6CC" w14:textId="77777777" w:rsidR="004310D2" w:rsidRDefault="004310D2" w:rsidP="009968E6"/>
        </w:tc>
        <w:tc>
          <w:tcPr>
            <w:tcW w:w="3037" w:type="dxa"/>
          </w:tcPr>
          <w:p w14:paraId="21711725" w14:textId="77777777" w:rsidR="004310D2" w:rsidRDefault="004310D2" w:rsidP="00E56545">
            <w:r w:rsidRPr="000B5DEF">
              <w:t>Meditation</w:t>
            </w:r>
            <w:r>
              <w:t xml:space="preserve"> or cohort</w:t>
            </w:r>
            <w:r w:rsidRPr="000B5DEF">
              <w:t xml:space="preserve"> (all of the words); </w:t>
            </w:r>
            <w:r>
              <w:t>biomarkers dhyana</w:t>
            </w:r>
            <w:r w:rsidRPr="008F005B">
              <w:t xml:space="preserve"> mudra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 xml:space="preserve">respiratory interleukin </w:t>
            </w:r>
            <w:proofErr w:type="gramStart"/>
            <w:r>
              <w:t xml:space="preserve">interferon </w:t>
            </w:r>
            <w:r w:rsidRPr="008F005B">
              <w:t xml:space="preserve"> "</w:t>
            </w:r>
            <w:proofErr w:type="gramEnd"/>
            <w:r w:rsidRPr="008F005B">
              <w:t xml:space="preserve">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word)</w:t>
            </w:r>
          </w:p>
        </w:tc>
        <w:tc>
          <w:tcPr>
            <w:tcW w:w="3714" w:type="dxa"/>
          </w:tcPr>
          <w:p w14:paraId="0A91A16A" w14:textId="77777777" w:rsidR="004310D2" w:rsidRPr="002909E6" w:rsidRDefault="004310D2" w:rsidP="009968E6">
            <w:proofErr w:type="spellStart"/>
            <w:r w:rsidRPr="00E56545">
              <w:t>allintitle</w:t>
            </w:r>
            <w:proofErr w:type="spellEnd"/>
            <w:r w:rsidRPr="00E56545">
              <w:t xml:space="preserve">: meditation cohort biomarkers OR dhyana OR mudra OR </w:t>
            </w:r>
            <w:proofErr w:type="spellStart"/>
            <w:r w:rsidRPr="00E56545">
              <w:t>immun</w:t>
            </w:r>
            <w:proofErr w:type="spellEnd"/>
            <w:r w:rsidRPr="00E56545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0FEA111D" w14:textId="77777777" w:rsidR="004310D2" w:rsidRDefault="004310D2" w:rsidP="009968E6">
            <w:r>
              <w:t>0</w:t>
            </w:r>
          </w:p>
        </w:tc>
        <w:tc>
          <w:tcPr>
            <w:tcW w:w="821" w:type="dxa"/>
            <w:vMerge/>
          </w:tcPr>
          <w:p w14:paraId="219F4274" w14:textId="77777777" w:rsidR="004310D2" w:rsidRPr="000B5DEF" w:rsidRDefault="004310D2" w:rsidP="009968E6"/>
        </w:tc>
      </w:tr>
      <w:tr w:rsidR="004310D2" w14:paraId="336FBB55" w14:textId="77777777" w:rsidTr="00423342">
        <w:tc>
          <w:tcPr>
            <w:tcW w:w="1008" w:type="dxa"/>
            <w:vMerge/>
          </w:tcPr>
          <w:p w14:paraId="27D4A574" w14:textId="77777777" w:rsidR="004310D2" w:rsidRDefault="004310D2" w:rsidP="009968E6"/>
        </w:tc>
        <w:tc>
          <w:tcPr>
            <w:tcW w:w="3037" w:type="dxa"/>
          </w:tcPr>
          <w:p w14:paraId="23DC2A49" w14:textId="610DFEC2" w:rsidR="004310D2" w:rsidRDefault="004310D2" w:rsidP="00E56545">
            <w:r w:rsidRPr="000B5DEF">
              <w:t>Meditation</w:t>
            </w:r>
            <w:r>
              <w:t xml:space="preserve"> or longitudinal</w:t>
            </w:r>
            <w:r w:rsidRPr="000B5DEF">
              <w:t xml:space="preserve"> (all of the words); </w:t>
            </w:r>
            <w:r>
              <w:t>biomarkers dhyana</w:t>
            </w:r>
            <w:r w:rsidRPr="008F005B">
              <w:t xml:space="preserve"> mudra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>respiratory interleukin interferon</w:t>
            </w:r>
            <w:r w:rsidRPr="008F005B">
              <w:t xml:space="preserve"> "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</w:t>
            </w:r>
            <w:r w:rsidRPr="000B5DEF">
              <w:lastRenderedPageBreak/>
              <w:t xml:space="preserve">least one of the </w:t>
            </w:r>
            <w:proofErr w:type="gramStart"/>
            <w:r w:rsidRPr="000B5DEF">
              <w:t>word</w:t>
            </w:r>
            <w:proofErr w:type="gramEnd"/>
            <w:r w:rsidRPr="000B5DEF">
              <w:t>)</w:t>
            </w:r>
          </w:p>
        </w:tc>
        <w:tc>
          <w:tcPr>
            <w:tcW w:w="3714" w:type="dxa"/>
          </w:tcPr>
          <w:p w14:paraId="504EEF83" w14:textId="77777777" w:rsidR="004310D2" w:rsidRPr="002909E6" w:rsidRDefault="004310D2" w:rsidP="009968E6">
            <w:proofErr w:type="spellStart"/>
            <w:r w:rsidRPr="00E56545">
              <w:lastRenderedPageBreak/>
              <w:t>allintitle</w:t>
            </w:r>
            <w:proofErr w:type="spellEnd"/>
            <w:r w:rsidRPr="00E56545">
              <w:t xml:space="preserve">: meditation longitudinal biomarkers OR dhyana OR mudra OR </w:t>
            </w:r>
            <w:proofErr w:type="spellStart"/>
            <w:r w:rsidRPr="00E56545">
              <w:t>immun</w:t>
            </w:r>
            <w:proofErr w:type="spellEnd"/>
            <w:r w:rsidRPr="00E56545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7F4748E1" w14:textId="77777777" w:rsidR="004310D2" w:rsidRDefault="004310D2" w:rsidP="009968E6">
            <w:r>
              <w:t>0</w:t>
            </w:r>
          </w:p>
        </w:tc>
        <w:tc>
          <w:tcPr>
            <w:tcW w:w="821" w:type="dxa"/>
            <w:vMerge/>
          </w:tcPr>
          <w:p w14:paraId="6CC3ED33" w14:textId="77777777" w:rsidR="004310D2" w:rsidRPr="000B5DEF" w:rsidRDefault="004310D2" w:rsidP="009968E6"/>
        </w:tc>
      </w:tr>
      <w:tr w:rsidR="00D61163" w14:paraId="77D9BD78" w14:textId="77777777" w:rsidTr="00423342">
        <w:tc>
          <w:tcPr>
            <w:tcW w:w="1008" w:type="dxa"/>
            <w:vMerge/>
          </w:tcPr>
          <w:p w14:paraId="607284D1" w14:textId="77777777" w:rsidR="00D61163" w:rsidRDefault="00D61163" w:rsidP="009968E6"/>
        </w:tc>
        <w:tc>
          <w:tcPr>
            <w:tcW w:w="3037" w:type="dxa"/>
          </w:tcPr>
          <w:p w14:paraId="245E3712" w14:textId="77777777" w:rsidR="00D61163" w:rsidRDefault="00D61163" w:rsidP="00E56545">
            <w:r w:rsidRPr="000B5DEF">
              <w:t>Meditation</w:t>
            </w:r>
            <w:r>
              <w:t xml:space="preserve"> or prospective</w:t>
            </w:r>
            <w:r w:rsidRPr="000B5DEF">
              <w:t xml:space="preserve"> (all of the words); </w:t>
            </w:r>
            <w:r>
              <w:t>biomarkers dhyana</w:t>
            </w:r>
            <w:r w:rsidRPr="008F005B">
              <w:t xml:space="preserve"> mudra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 xml:space="preserve">respiratory interleukin </w:t>
            </w:r>
            <w:proofErr w:type="gramStart"/>
            <w:r>
              <w:t xml:space="preserve">interferon </w:t>
            </w:r>
            <w:r w:rsidRPr="008F005B">
              <w:t xml:space="preserve"> "</w:t>
            </w:r>
            <w:proofErr w:type="gramEnd"/>
            <w:r w:rsidRPr="008F005B">
              <w:t xml:space="preserve">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word)</w:t>
            </w:r>
          </w:p>
        </w:tc>
        <w:tc>
          <w:tcPr>
            <w:tcW w:w="3714" w:type="dxa"/>
          </w:tcPr>
          <w:p w14:paraId="4D736BA7" w14:textId="77777777" w:rsidR="00D61163" w:rsidRPr="002909E6" w:rsidRDefault="00D61163" w:rsidP="009968E6">
            <w:proofErr w:type="spellStart"/>
            <w:r w:rsidRPr="00E56545">
              <w:t>allintitle</w:t>
            </w:r>
            <w:proofErr w:type="spellEnd"/>
            <w:r w:rsidRPr="00E56545">
              <w:t xml:space="preserve">: meditation prospective biomarkers OR dhyana OR mudra OR </w:t>
            </w:r>
            <w:proofErr w:type="spellStart"/>
            <w:r w:rsidRPr="00E56545">
              <w:t>immun</w:t>
            </w:r>
            <w:proofErr w:type="spellEnd"/>
            <w:r w:rsidRPr="00E56545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5FF5D5C2" w14:textId="77777777" w:rsidR="00D61163" w:rsidRDefault="00D61163" w:rsidP="009968E6">
            <w:r>
              <w:t>0</w:t>
            </w:r>
          </w:p>
        </w:tc>
        <w:tc>
          <w:tcPr>
            <w:tcW w:w="821" w:type="dxa"/>
          </w:tcPr>
          <w:p w14:paraId="7516697C" w14:textId="77777777" w:rsidR="00D61163" w:rsidRPr="000B5DEF" w:rsidRDefault="00D61163" w:rsidP="009968E6"/>
        </w:tc>
      </w:tr>
      <w:tr w:rsidR="00D61163" w14:paraId="2018DAF0" w14:textId="77777777" w:rsidTr="00423342">
        <w:tc>
          <w:tcPr>
            <w:tcW w:w="1008" w:type="dxa"/>
            <w:vMerge w:val="restart"/>
          </w:tcPr>
          <w:p w14:paraId="77469582" w14:textId="77777777" w:rsidR="00D61163" w:rsidRDefault="00D61163" w:rsidP="009968E6">
            <w:r>
              <w:t xml:space="preserve">Google </w:t>
            </w:r>
            <w:proofErr w:type="gramStart"/>
            <w:r>
              <w:t>scholar  search</w:t>
            </w:r>
            <w:proofErr w:type="gramEnd"/>
            <w:r>
              <w:t xml:space="preserve"> </w:t>
            </w:r>
            <w:r w:rsidRPr="000B5DEF">
              <w:t xml:space="preserve">for </w:t>
            </w:r>
            <w:r>
              <w:t>“</w:t>
            </w:r>
            <w:r w:rsidRPr="000B5DEF">
              <w:t>pranayama</w:t>
            </w:r>
            <w:r>
              <w:t>”</w:t>
            </w:r>
          </w:p>
        </w:tc>
        <w:tc>
          <w:tcPr>
            <w:tcW w:w="3037" w:type="dxa"/>
          </w:tcPr>
          <w:p w14:paraId="69E2923D" w14:textId="77777777" w:rsidR="00D61163" w:rsidRPr="000B5DEF" w:rsidRDefault="00D61163" w:rsidP="00E56545">
            <w:r>
              <w:t>Breathing exercises</w:t>
            </w:r>
            <w:r w:rsidRPr="000B5DEF">
              <w:t xml:space="preserve"> (all of the words); controlled trial (exact word); </w:t>
            </w:r>
            <w:r>
              <w:t>biomarkers pranayama</w:t>
            </w:r>
            <w:r w:rsidRPr="008F005B">
              <w:t xml:space="preserve">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 xml:space="preserve">respiratory interleukin </w:t>
            </w:r>
            <w:proofErr w:type="gramStart"/>
            <w:r>
              <w:t xml:space="preserve">interferon </w:t>
            </w:r>
            <w:r w:rsidRPr="008F005B">
              <w:t xml:space="preserve"> "</w:t>
            </w:r>
            <w:proofErr w:type="gramEnd"/>
            <w:r w:rsidRPr="008F005B">
              <w:t xml:space="preserve">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word)</w:t>
            </w:r>
          </w:p>
        </w:tc>
        <w:tc>
          <w:tcPr>
            <w:tcW w:w="3714" w:type="dxa"/>
          </w:tcPr>
          <w:p w14:paraId="34110B4C" w14:textId="77777777" w:rsidR="00D61163" w:rsidRPr="00C74ED3" w:rsidRDefault="00D61163" w:rsidP="009968E6">
            <w:pPr>
              <w:rPr>
                <w:highlight w:val="yellow"/>
              </w:rPr>
            </w:pPr>
            <w:proofErr w:type="spellStart"/>
            <w:r w:rsidRPr="00E56545">
              <w:t>allintitle</w:t>
            </w:r>
            <w:proofErr w:type="spellEnd"/>
            <w:r w:rsidRPr="00E56545">
              <w:t xml:space="preserve">: Breathing exercises biomarkers OR pranayama OR </w:t>
            </w:r>
            <w:proofErr w:type="spellStart"/>
            <w:r w:rsidRPr="00E56545">
              <w:t>immun</w:t>
            </w:r>
            <w:proofErr w:type="spellEnd"/>
            <w:r w:rsidRPr="00E56545">
              <w:t xml:space="preserve"> OR immunoglobulin OR respiratory OR interleukin OR interferon OR "c reactive" OR telomere "controlled trial"</w:t>
            </w:r>
          </w:p>
        </w:tc>
        <w:tc>
          <w:tcPr>
            <w:tcW w:w="996" w:type="dxa"/>
            <w:gridSpan w:val="2"/>
          </w:tcPr>
          <w:p w14:paraId="0CEB33FC" w14:textId="0F75115B" w:rsidR="00D61163" w:rsidRPr="00423342" w:rsidRDefault="00D61163" w:rsidP="009968E6">
            <w:pPr>
              <w:rPr>
                <w:color w:val="FF0000"/>
              </w:rPr>
            </w:pPr>
            <w:r w:rsidRPr="008217A4">
              <w:t>1</w:t>
            </w:r>
            <w:r w:rsidR="00423342" w:rsidRPr="008217A4">
              <w:t xml:space="preserve"> </w:t>
            </w:r>
          </w:p>
        </w:tc>
        <w:tc>
          <w:tcPr>
            <w:tcW w:w="821" w:type="dxa"/>
            <w:vMerge w:val="restart"/>
          </w:tcPr>
          <w:p w14:paraId="36360810" w14:textId="77777777" w:rsidR="00D61163" w:rsidRPr="000B5DEF" w:rsidRDefault="00D61163" w:rsidP="000B5DEF">
            <w:r w:rsidRPr="000B5DEF">
              <w:t>[Filters; only English; title of the articles; dated 2011-2021]</w:t>
            </w:r>
          </w:p>
          <w:p w14:paraId="51E02C85" w14:textId="77777777" w:rsidR="00D61163" w:rsidRDefault="00D61163" w:rsidP="009968E6"/>
        </w:tc>
      </w:tr>
      <w:tr w:rsidR="00D61163" w14:paraId="62572F4F" w14:textId="77777777" w:rsidTr="00423342">
        <w:tc>
          <w:tcPr>
            <w:tcW w:w="1008" w:type="dxa"/>
            <w:vMerge/>
          </w:tcPr>
          <w:p w14:paraId="7493DCE3" w14:textId="77777777" w:rsidR="00D61163" w:rsidRDefault="00D61163" w:rsidP="009968E6"/>
        </w:tc>
        <w:tc>
          <w:tcPr>
            <w:tcW w:w="3037" w:type="dxa"/>
          </w:tcPr>
          <w:p w14:paraId="678DD70A" w14:textId="77777777" w:rsidR="00D61163" w:rsidRPr="000B5DEF" w:rsidRDefault="00D61163" w:rsidP="00E56545">
            <w:r>
              <w:t>Breathing exercises cohort</w:t>
            </w:r>
            <w:r w:rsidRPr="000B5DEF">
              <w:t xml:space="preserve"> (all of the words); </w:t>
            </w:r>
            <w:r>
              <w:t>biomarkers pranayama</w:t>
            </w:r>
            <w:r w:rsidRPr="008F005B">
              <w:t xml:space="preserve">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 xml:space="preserve">respiratory interleukin </w:t>
            </w:r>
            <w:proofErr w:type="gramStart"/>
            <w:r>
              <w:t xml:space="preserve">interferon </w:t>
            </w:r>
            <w:r w:rsidRPr="008F005B">
              <w:t xml:space="preserve"> "</w:t>
            </w:r>
            <w:proofErr w:type="gramEnd"/>
            <w:r w:rsidRPr="008F005B">
              <w:t xml:space="preserve">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word)</w:t>
            </w:r>
          </w:p>
        </w:tc>
        <w:tc>
          <w:tcPr>
            <w:tcW w:w="3714" w:type="dxa"/>
          </w:tcPr>
          <w:p w14:paraId="477F8E19" w14:textId="77777777" w:rsidR="00D61163" w:rsidRPr="00FE290B" w:rsidRDefault="00D61163" w:rsidP="009968E6">
            <w:proofErr w:type="spellStart"/>
            <w:r w:rsidRPr="00E56545">
              <w:t>allintitle</w:t>
            </w:r>
            <w:proofErr w:type="spellEnd"/>
            <w:r w:rsidRPr="00E56545">
              <w:t xml:space="preserve">: Breathing exercises cohort biomarkers OR pranayama OR </w:t>
            </w:r>
            <w:proofErr w:type="spellStart"/>
            <w:r w:rsidRPr="00E56545">
              <w:t>immun</w:t>
            </w:r>
            <w:proofErr w:type="spellEnd"/>
            <w:r w:rsidRPr="00E56545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037B2B67" w14:textId="77777777" w:rsidR="00D61163" w:rsidRDefault="00D61163" w:rsidP="009968E6">
            <w:r>
              <w:t>0</w:t>
            </w:r>
          </w:p>
        </w:tc>
        <w:tc>
          <w:tcPr>
            <w:tcW w:w="821" w:type="dxa"/>
            <w:vMerge/>
          </w:tcPr>
          <w:p w14:paraId="273CCB7D" w14:textId="77777777" w:rsidR="00D61163" w:rsidRPr="000B5DEF" w:rsidRDefault="00D61163" w:rsidP="000B5DEF"/>
        </w:tc>
      </w:tr>
      <w:tr w:rsidR="00D61163" w14:paraId="7918366C" w14:textId="77777777" w:rsidTr="00423342">
        <w:tc>
          <w:tcPr>
            <w:tcW w:w="1008" w:type="dxa"/>
            <w:vMerge/>
          </w:tcPr>
          <w:p w14:paraId="45BECCAE" w14:textId="77777777" w:rsidR="00D61163" w:rsidRDefault="00D61163" w:rsidP="009968E6"/>
        </w:tc>
        <w:tc>
          <w:tcPr>
            <w:tcW w:w="3037" w:type="dxa"/>
          </w:tcPr>
          <w:p w14:paraId="43BF0707" w14:textId="77777777" w:rsidR="00D61163" w:rsidRPr="000B5DEF" w:rsidRDefault="00D61163" w:rsidP="00D61163">
            <w:r>
              <w:t>Breathing exercises longitudinal</w:t>
            </w:r>
            <w:r w:rsidRPr="000B5DEF">
              <w:t xml:space="preserve"> (all of the words); </w:t>
            </w:r>
            <w:r>
              <w:t>biomarkers pranayama</w:t>
            </w:r>
            <w:r w:rsidRPr="008F005B">
              <w:t xml:space="preserve"> </w:t>
            </w:r>
            <w:proofErr w:type="spellStart"/>
            <w:r w:rsidRPr="008F005B">
              <w:t>immun</w:t>
            </w:r>
            <w:proofErr w:type="spellEnd"/>
            <w:r w:rsidRPr="008F005B">
              <w:t xml:space="preserve"> immunoglobulin </w:t>
            </w:r>
            <w:r>
              <w:t xml:space="preserve">respiratory interleukin </w:t>
            </w:r>
            <w:proofErr w:type="gramStart"/>
            <w:r>
              <w:t xml:space="preserve">interferon </w:t>
            </w:r>
            <w:r w:rsidRPr="008F005B">
              <w:t xml:space="preserve"> "</w:t>
            </w:r>
            <w:proofErr w:type="gramEnd"/>
            <w:r w:rsidRPr="008F005B">
              <w:t xml:space="preserve">c reactive" OR telomere </w:t>
            </w:r>
            <w:r w:rsidRPr="000B5DEF">
              <w:t>(with a</w:t>
            </w:r>
            <w:r>
              <w:t>t</w:t>
            </w:r>
            <w:r w:rsidRPr="000B5DEF">
              <w:t xml:space="preserve"> least one of the word)</w:t>
            </w:r>
          </w:p>
        </w:tc>
        <w:tc>
          <w:tcPr>
            <w:tcW w:w="3714" w:type="dxa"/>
          </w:tcPr>
          <w:p w14:paraId="127D6CE4" w14:textId="77777777" w:rsidR="00D61163" w:rsidRPr="00FE290B" w:rsidRDefault="00D61163" w:rsidP="009968E6">
            <w:proofErr w:type="spellStart"/>
            <w:r w:rsidRPr="00D61163">
              <w:t>allintitle</w:t>
            </w:r>
            <w:proofErr w:type="spellEnd"/>
            <w:r w:rsidRPr="00D61163">
              <w:t xml:space="preserve">: breathing exercises longitudinal biomarkers OR pranayama OR </w:t>
            </w:r>
            <w:proofErr w:type="spellStart"/>
            <w:r w:rsidRPr="00D61163">
              <w:t>immun</w:t>
            </w:r>
            <w:proofErr w:type="spellEnd"/>
            <w:r w:rsidRPr="00D61163">
              <w:t xml:space="preserve"> OR immunoglobulin OR respiratory OR interleukin OR interferon OR "c reactive" OR telomere</w:t>
            </w:r>
          </w:p>
        </w:tc>
        <w:tc>
          <w:tcPr>
            <w:tcW w:w="996" w:type="dxa"/>
            <w:gridSpan w:val="2"/>
          </w:tcPr>
          <w:p w14:paraId="70C71608" w14:textId="77777777" w:rsidR="00D61163" w:rsidRDefault="00D61163" w:rsidP="009968E6">
            <w:r>
              <w:t>0</w:t>
            </w:r>
          </w:p>
        </w:tc>
        <w:tc>
          <w:tcPr>
            <w:tcW w:w="821" w:type="dxa"/>
            <w:vMerge/>
          </w:tcPr>
          <w:p w14:paraId="20A51B62" w14:textId="77777777" w:rsidR="00D61163" w:rsidRPr="000B5DEF" w:rsidRDefault="00D61163" w:rsidP="000B5DEF"/>
        </w:tc>
      </w:tr>
      <w:tr w:rsidR="00D61163" w14:paraId="7EF7B527" w14:textId="77777777" w:rsidTr="00423342">
        <w:tc>
          <w:tcPr>
            <w:tcW w:w="1008" w:type="dxa"/>
          </w:tcPr>
          <w:p w14:paraId="30ECB370" w14:textId="77777777" w:rsidR="00D61163" w:rsidRDefault="00D61163" w:rsidP="009968E6"/>
        </w:tc>
        <w:tc>
          <w:tcPr>
            <w:tcW w:w="3037" w:type="dxa"/>
          </w:tcPr>
          <w:p w14:paraId="03ACA03D" w14:textId="77777777" w:rsidR="00D61163" w:rsidRPr="000B5DEF" w:rsidRDefault="00D61163" w:rsidP="000B5DEF">
            <w:r>
              <w:t>Total</w:t>
            </w:r>
            <w:r w:rsidR="00AB5A90">
              <w:t xml:space="preserve"> (Google scholar)</w:t>
            </w:r>
          </w:p>
        </w:tc>
        <w:tc>
          <w:tcPr>
            <w:tcW w:w="3714" w:type="dxa"/>
          </w:tcPr>
          <w:p w14:paraId="108C01C1" w14:textId="77777777" w:rsidR="00D61163" w:rsidRPr="00FE290B" w:rsidRDefault="00D61163" w:rsidP="009968E6"/>
        </w:tc>
        <w:tc>
          <w:tcPr>
            <w:tcW w:w="996" w:type="dxa"/>
            <w:gridSpan w:val="2"/>
          </w:tcPr>
          <w:p w14:paraId="662C086D" w14:textId="4585517E" w:rsidR="00D61163" w:rsidRDefault="00F004D8" w:rsidP="009968E6">
            <w:r>
              <w:t>4</w:t>
            </w:r>
            <w:r w:rsidR="00AB5A90">
              <w:t>1</w:t>
            </w:r>
            <w:r w:rsidR="00423342">
              <w:t>(-2)</w:t>
            </w:r>
          </w:p>
        </w:tc>
        <w:tc>
          <w:tcPr>
            <w:tcW w:w="821" w:type="dxa"/>
          </w:tcPr>
          <w:p w14:paraId="424C2A18" w14:textId="1D88B3EE" w:rsidR="00D61163" w:rsidRPr="000B5DEF" w:rsidRDefault="00D61163" w:rsidP="000B5DEF"/>
        </w:tc>
      </w:tr>
      <w:tr w:rsidR="00D61163" w:rsidRPr="00B44304" w14:paraId="118A4318" w14:textId="77777777" w:rsidTr="00423342">
        <w:tc>
          <w:tcPr>
            <w:tcW w:w="4045" w:type="dxa"/>
            <w:gridSpan w:val="2"/>
          </w:tcPr>
          <w:p w14:paraId="7FEDA295" w14:textId="77777777" w:rsidR="00D61163" w:rsidRPr="00B44304" w:rsidRDefault="00D61163" w:rsidP="000B5DE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 w:rsidRPr="00B44304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(3 databases)</w:t>
            </w:r>
          </w:p>
        </w:tc>
        <w:tc>
          <w:tcPr>
            <w:tcW w:w="3714" w:type="dxa"/>
          </w:tcPr>
          <w:p w14:paraId="5A83336D" w14:textId="77777777" w:rsidR="00D61163" w:rsidRPr="00B44304" w:rsidRDefault="00D61163" w:rsidP="009968E6">
            <w:pPr>
              <w:rPr>
                <w:b/>
                <w:bCs/>
              </w:rPr>
            </w:pPr>
          </w:p>
        </w:tc>
        <w:tc>
          <w:tcPr>
            <w:tcW w:w="996" w:type="dxa"/>
            <w:gridSpan w:val="2"/>
          </w:tcPr>
          <w:p w14:paraId="7658BBD4" w14:textId="39B04A35" w:rsidR="00D61163" w:rsidRPr="00B44304" w:rsidRDefault="00AB5A90" w:rsidP="00F004D8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="00F004D8">
              <w:rPr>
                <w:b/>
                <w:bCs/>
              </w:rPr>
              <w:t>5</w:t>
            </w:r>
            <w:r>
              <w:rPr>
                <w:b/>
                <w:bCs/>
              </w:rPr>
              <w:t>1</w:t>
            </w:r>
            <w:r w:rsidR="00423342">
              <w:rPr>
                <w:b/>
                <w:bCs/>
              </w:rPr>
              <w:t>(-2)</w:t>
            </w:r>
          </w:p>
        </w:tc>
        <w:tc>
          <w:tcPr>
            <w:tcW w:w="821" w:type="dxa"/>
          </w:tcPr>
          <w:p w14:paraId="452AAF0C" w14:textId="3FEA2835" w:rsidR="00D61163" w:rsidRPr="00B44304" w:rsidRDefault="00423342" w:rsidP="000B5DEF">
            <w:pPr>
              <w:rPr>
                <w:b/>
                <w:bCs/>
              </w:rPr>
            </w:pPr>
            <w:r>
              <w:rPr>
                <w:b/>
                <w:bCs/>
              </w:rPr>
              <w:t>=149</w:t>
            </w:r>
          </w:p>
        </w:tc>
      </w:tr>
    </w:tbl>
    <w:p w14:paraId="003C9A22" w14:textId="77777777" w:rsidR="006004DB" w:rsidRDefault="006004DB"/>
    <w:p w14:paraId="2FF1B67C" w14:textId="77777777" w:rsidR="00FE290B" w:rsidRDefault="00FE290B"/>
    <w:p w14:paraId="66F28C5C" w14:textId="77777777" w:rsidR="00FE290B" w:rsidRDefault="00FE290B"/>
    <w:sectPr w:rsidR="00FE2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D4739"/>
    <w:multiLevelType w:val="hybridMultilevel"/>
    <w:tmpl w:val="5608DDA8"/>
    <w:lvl w:ilvl="0" w:tplc="FC0E4A5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3F3931"/>
    <w:multiLevelType w:val="multilevel"/>
    <w:tmpl w:val="E5268C32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61E3"/>
    <w:rsid w:val="000B5DEF"/>
    <w:rsid w:val="000C50EB"/>
    <w:rsid w:val="00151A31"/>
    <w:rsid w:val="00166C97"/>
    <w:rsid w:val="00171153"/>
    <w:rsid w:val="0017572E"/>
    <w:rsid w:val="001873C2"/>
    <w:rsid w:val="00192446"/>
    <w:rsid w:val="001C6626"/>
    <w:rsid w:val="001D0C69"/>
    <w:rsid w:val="001F1F50"/>
    <w:rsid w:val="001F625C"/>
    <w:rsid w:val="00215AA6"/>
    <w:rsid w:val="002554F3"/>
    <w:rsid w:val="002609BF"/>
    <w:rsid w:val="002809D5"/>
    <w:rsid w:val="002909E6"/>
    <w:rsid w:val="002F4880"/>
    <w:rsid w:val="003362B0"/>
    <w:rsid w:val="003378DA"/>
    <w:rsid w:val="003B777B"/>
    <w:rsid w:val="003C1D98"/>
    <w:rsid w:val="00404471"/>
    <w:rsid w:val="00413DE2"/>
    <w:rsid w:val="00414FE7"/>
    <w:rsid w:val="00423342"/>
    <w:rsid w:val="004310D2"/>
    <w:rsid w:val="004669D7"/>
    <w:rsid w:val="00486BEC"/>
    <w:rsid w:val="004B0D17"/>
    <w:rsid w:val="00507A55"/>
    <w:rsid w:val="005518BB"/>
    <w:rsid w:val="005530F9"/>
    <w:rsid w:val="0058730D"/>
    <w:rsid w:val="005A03F3"/>
    <w:rsid w:val="005A5F42"/>
    <w:rsid w:val="005B2EAC"/>
    <w:rsid w:val="005C7D07"/>
    <w:rsid w:val="005E3A93"/>
    <w:rsid w:val="005E58DE"/>
    <w:rsid w:val="005F3F89"/>
    <w:rsid w:val="006004DB"/>
    <w:rsid w:val="00617683"/>
    <w:rsid w:val="00634378"/>
    <w:rsid w:val="006406F4"/>
    <w:rsid w:val="00670A1E"/>
    <w:rsid w:val="006761E3"/>
    <w:rsid w:val="0069209E"/>
    <w:rsid w:val="006973DC"/>
    <w:rsid w:val="006B6ECE"/>
    <w:rsid w:val="006C09C2"/>
    <w:rsid w:val="00712FE8"/>
    <w:rsid w:val="00715A2C"/>
    <w:rsid w:val="007218F4"/>
    <w:rsid w:val="0073659A"/>
    <w:rsid w:val="00742A0A"/>
    <w:rsid w:val="007A24FD"/>
    <w:rsid w:val="007C3550"/>
    <w:rsid w:val="007D5F30"/>
    <w:rsid w:val="007E30B8"/>
    <w:rsid w:val="007E70F3"/>
    <w:rsid w:val="00802BBF"/>
    <w:rsid w:val="008217A4"/>
    <w:rsid w:val="00846020"/>
    <w:rsid w:val="008519C5"/>
    <w:rsid w:val="00891C84"/>
    <w:rsid w:val="008B3443"/>
    <w:rsid w:val="008B48E1"/>
    <w:rsid w:val="008D5AA5"/>
    <w:rsid w:val="008F005B"/>
    <w:rsid w:val="00917B2B"/>
    <w:rsid w:val="009414D5"/>
    <w:rsid w:val="0097459A"/>
    <w:rsid w:val="009756E4"/>
    <w:rsid w:val="0097736F"/>
    <w:rsid w:val="00A002AC"/>
    <w:rsid w:val="00A06A66"/>
    <w:rsid w:val="00A1657E"/>
    <w:rsid w:val="00A2098A"/>
    <w:rsid w:val="00A23E67"/>
    <w:rsid w:val="00AB5A90"/>
    <w:rsid w:val="00AE5302"/>
    <w:rsid w:val="00B259D7"/>
    <w:rsid w:val="00B27A0C"/>
    <w:rsid w:val="00B44304"/>
    <w:rsid w:val="00B67F3B"/>
    <w:rsid w:val="00B70C86"/>
    <w:rsid w:val="00B73306"/>
    <w:rsid w:val="00B925F1"/>
    <w:rsid w:val="00BB0097"/>
    <w:rsid w:val="00C15F60"/>
    <w:rsid w:val="00C46AB2"/>
    <w:rsid w:val="00C74ED3"/>
    <w:rsid w:val="00CB65D7"/>
    <w:rsid w:val="00CD676C"/>
    <w:rsid w:val="00D61163"/>
    <w:rsid w:val="00DA32B4"/>
    <w:rsid w:val="00E02E58"/>
    <w:rsid w:val="00E56545"/>
    <w:rsid w:val="00E6468F"/>
    <w:rsid w:val="00E87FF0"/>
    <w:rsid w:val="00EC6CDF"/>
    <w:rsid w:val="00F004D8"/>
    <w:rsid w:val="00F1039F"/>
    <w:rsid w:val="00F2748C"/>
    <w:rsid w:val="00F46975"/>
    <w:rsid w:val="00FB32D0"/>
    <w:rsid w:val="00FD7DAD"/>
    <w:rsid w:val="00FE0D8C"/>
    <w:rsid w:val="00FE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0C40A"/>
  <w15:docId w15:val="{7D2A9320-B9FE-41A9-A23A-4CD7F877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00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8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1BBD75-E4A7-4252-B636-710C41F59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Chiranjivi</cp:lastModifiedBy>
  <cp:revision>19</cp:revision>
  <cp:lastPrinted>2021-11-08T10:28:00Z</cp:lastPrinted>
  <dcterms:created xsi:type="dcterms:W3CDTF">2021-11-07T17:19:00Z</dcterms:created>
  <dcterms:modified xsi:type="dcterms:W3CDTF">2021-12-15T11:32:00Z</dcterms:modified>
</cp:coreProperties>
</file>